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4A64EC28" w:rsidR="00321AC2" w:rsidRPr="00E004CB" w:rsidRDefault="002D1AD1" w:rsidP="000478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B057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385179"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>GMS</w:t>
      </w:r>
      <w:r w:rsidR="00321AC2" w:rsidRPr="00E004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2"/>
        <w:gridCol w:w="1874"/>
        <w:gridCol w:w="1890"/>
      </w:tblGrid>
      <w:tr w:rsidR="00D25B2C" w:rsidRPr="00E004CB" w14:paraId="7FDD3367" w14:textId="77777777" w:rsidTr="00D25B2C">
        <w:trPr>
          <w:trHeight w:val="20"/>
        </w:trPr>
        <w:tc>
          <w:tcPr>
            <w:tcW w:w="2913" w:type="pct"/>
            <w:shd w:val="clear" w:color="auto" w:fill="auto"/>
            <w:vAlign w:val="center"/>
            <w:hideMark/>
          </w:tcPr>
          <w:p w14:paraId="66C05C03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E004CB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14:paraId="7C96D1E0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14:paraId="40FE8911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D25B2C" w:rsidRPr="00E004CB" w14:paraId="3700B3C2" w14:textId="77777777" w:rsidTr="00D25B2C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496B5DF7" w14:textId="77777777" w:rsidR="00321AC2" w:rsidRPr="00E004CB" w:rsidRDefault="00321AC2" w:rsidP="00D25B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p</w:t>
            </w:r>
          </w:p>
        </w:tc>
      </w:tr>
      <w:tr w:rsidR="00D25B2C" w:rsidRPr="00E004CB" w14:paraId="24B51AD7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30FCE9F3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ass of flap</w:t>
            </w:r>
          </w:p>
        </w:tc>
        <w:tc>
          <w:tcPr>
            <w:tcW w:w="1039" w:type="pct"/>
            <w:vAlign w:val="center"/>
          </w:tcPr>
          <w:p w14:paraId="71A7EC43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521FB023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018 kg</w:t>
            </w:r>
          </w:p>
        </w:tc>
      </w:tr>
      <w:tr w:rsidR="00D25B2C" w:rsidRPr="00E004CB" w14:paraId="689EB2A9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52D361B4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ass of skeletal structure</w:t>
            </w:r>
          </w:p>
        </w:tc>
        <w:tc>
          <w:tcPr>
            <w:tcW w:w="1039" w:type="pct"/>
            <w:vAlign w:val="center"/>
          </w:tcPr>
          <w:p w14:paraId="125807B1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562BC7D9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098 kg</w:t>
            </w:r>
          </w:p>
        </w:tc>
      </w:tr>
      <w:tr w:rsidR="00D25B2C" w:rsidRPr="00E004CB" w14:paraId="2705FC67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2B38EDA4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Gust velocity on feather</w:t>
            </w:r>
          </w:p>
        </w:tc>
        <w:tc>
          <w:tcPr>
            <w:tcW w:w="1039" w:type="pct"/>
            <w:vAlign w:val="center"/>
          </w:tcPr>
          <w:p w14:paraId="420163CD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4A5E844B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25 m/s</w:t>
            </w:r>
          </w:p>
        </w:tc>
      </w:tr>
      <w:tr w:rsidR="00D25B2C" w:rsidRPr="00E004CB" w14:paraId="35436C94" w14:textId="77777777" w:rsidTr="00D25B2C">
        <w:trPr>
          <w:trHeight w:val="2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2BB0B603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ice Coil Actuator</w:t>
            </w:r>
          </w:p>
        </w:tc>
      </w:tr>
      <w:tr w:rsidR="00D25B2C" w:rsidRPr="00E004CB" w14:paraId="72F9BEFD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76A93B49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Inductance</w:t>
            </w:r>
          </w:p>
        </w:tc>
        <w:tc>
          <w:tcPr>
            <w:tcW w:w="1039" w:type="pct"/>
            <w:vAlign w:val="center"/>
          </w:tcPr>
          <w:p w14:paraId="55545156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048" w:type="pct"/>
            <w:vAlign w:val="center"/>
          </w:tcPr>
          <w:p w14:paraId="1EC126C9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89 H</w:t>
            </w:r>
          </w:p>
        </w:tc>
      </w:tr>
      <w:tr w:rsidR="00D25B2C" w:rsidRPr="00E004CB" w14:paraId="1D132067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7220E52C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Stiffness</w:t>
            </w:r>
          </w:p>
        </w:tc>
        <w:tc>
          <w:tcPr>
            <w:tcW w:w="1039" w:type="pct"/>
            <w:vAlign w:val="center"/>
          </w:tcPr>
          <w:p w14:paraId="7304AD29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1573F88E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589 KN/m</w:t>
            </w:r>
          </w:p>
        </w:tc>
      </w:tr>
      <w:tr w:rsidR="00D25B2C" w:rsidRPr="00E004CB" w14:paraId="74C6F4F9" w14:textId="77777777" w:rsidTr="00D25B2C">
        <w:trPr>
          <w:trHeight w:val="2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01CEC778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ezoelectric Stack</w:t>
            </w:r>
          </w:p>
        </w:tc>
      </w:tr>
      <w:tr w:rsidR="00D25B2C" w:rsidRPr="00E004CB" w14:paraId="6AA1E6A0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0FB0DF03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Resistance between amplifier and PZT</w:t>
            </w:r>
          </w:p>
        </w:tc>
        <w:tc>
          <w:tcPr>
            <w:tcW w:w="1039" w:type="pct"/>
            <w:vAlign w:val="center"/>
          </w:tcPr>
          <w:p w14:paraId="0F682586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048" w:type="pct"/>
            <w:vAlign w:val="center"/>
          </w:tcPr>
          <w:p w14:paraId="29743855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5 Ω</w:t>
            </w:r>
          </w:p>
        </w:tc>
      </w:tr>
      <w:tr w:rsidR="00D25B2C" w:rsidRPr="00E004CB" w14:paraId="7CB95F10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6019687B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ass of Stack</w:t>
            </w:r>
          </w:p>
        </w:tc>
        <w:tc>
          <w:tcPr>
            <w:tcW w:w="1039" w:type="pct"/>
            <w:vAlign w:val="center"/>
          </w:tcPr>
          <w:p w14:paraId="49CA2727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6B4CCF4B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008Kg</w:t>
            </w:r>
          </w:p>
        </w:tc>
      </w:tr>
      <w:tr w:rsidR="00D25B2C" w:rsidRPr="00E004CB" w14:paraId="0FA9CDF2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6E80DB86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PZT spring stiffness</w:t>
            </w:r>
          </w:p>
        </w:tc>
        <w:tc>
          <w:tcPr>
            <w:tcW w:w="1039" w:type="pct"/>
            <w:vAlign w:val="center"/>
          </w:tcPr>
          <w:p w14:paraId="6072A77A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048" w:type="pct"/>
            <w:vAlign w:val="center"/>
          </w:tcPr>
          <w:p w14:paraId="298FE0A4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  <w:proofErr w:type="spellStart"/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</w:tr>
      <w:tr w:rsidR="00D25B2C" w:rsidRPr="00E004CB" w14:paraId="54E10206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004E72A4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PZT equivalent capacitance</w:t>
            </w:r>
          </w:p>
        </w:tc>
        <w:tc>
          <w:tcPr>
            <w:tcW w:w="1039" w:type="pct"/>
            <w:vAlign w:val="center"/>
          </w:tcPr>
          <w:p w14:paraId="5C90BA1E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048" w:type="pct"/>
            <w:vAlign w:val="center"/>
          </w:tcPr>
          <w:p w14:paraId="3741081D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 xml:space="preserve">1.5x 10 </w:t>
            </w:r>
            <w:r w:rsidRPr="00E004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D25B2C" w:rsidRPr="00E004CB" w14:paraId="0F860C27" w14:textId="77777777" w:rsidTr="00D25B2C">
        <w:trPr>
          <w:trHeight w:val="20"/>
        </w:trPr>
        <w:tc>
          <w:tcPr>
            <w:tcW w:w="2913" w:type="pct"/>
            <w:vAlign w:val="center"/>
          </w:tcPr>
          <w:p w14:paraId="57177094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Coupling Ratio</w:t>
            </w:r>
          </w:p>
        </w:tc>
        <w:tc>
          <w:tcPr>
            <w:tcW w:w="1039" w:type="pct"/>
            <w:vAlign w:val="center"/>
          </w:tcPr>
          <w:p w14:paraId="3946B3C9" w14:textId="77777777" w:rsidR="00321AC2" w:rsidRPr="00E004CB" w:rsidRDefault="00321AC2" w:rsidP="00D25B2C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048" w:type="pct"/>
            <w:vAlign w:val="center"/>
          </w:tcPr>
          <w:p w14:paraId="686BED93" w14:textId="77777777" w:rsidR="00321AC2" w:rsidRPr="00E004CB" w:rsidRDefault="00321AC2" w:rsidP="00D25B2C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04C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</w:tbl>
    <w:p w14:paraId="5CADE7BC" w14:textId="0300C119" w:rsidR="000D462B" w:rsidRPr="00E004CB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E00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4788B"/>
    <w:rsid w:val="000C2527"/>
    <w:rsid w:val="000D462B"/>
    <w:rsid w:val="00111371"/>
    <w:rsid w:val="001415FB"/>
    <w:rsid w:val="00184C6A"/>
    <w:rsid w:val="00291DDF"/>
    <w:rsid w:val="002B0573"/>
    <w:rsid w:val="002D1AD1"/>
    <w:rsid w:val="00321AC2"/>
    <w:rsid w:val="00385179"/>
    <w:rsid w:val="00541573"/>
    <w:rsid w:val="006312BA"/>
    <w:rsid w:val="006D4F67"/>
    <w:rsid w:val="006D53C0"/>
    <w:rsid w:val="00735CE7"/>
    <w:rsid w:val="007C47C4"/>
    <w:rsid w:val="007D6CD7"/>
    <w:rsid w:val="008A722C"/>
    <w:rsid w:val="0094269C"/>
    <w:rsid w:val="009F123D"/>
    <w:rsid w:val="00A04DB9"/>
    <w:rsid w:val="00B72711"/>
    <w:rsid w:val="00BD7FF4"/>
    <w:rsid w:val="00D25B2C"/>
    <w:rsid w:val="00DA19F5"/>
    <w:rsid w:val="00E004CB"/>
    <w:rsid w:val="00E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4:00Z</dcterms:created>
  <dcterms:modified xsi:type="dcterms:W3CDTF">2025-10-30T10:04:00Z</dcterms:modified>
</cp:coreProperties>
</file>